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Additional file 2: Table S3. Research questions and main findings of included articles</w:t>
      </w:r>
    </w:p>
    <w:tbl>
      <w:tblPr>
        <w:tblW w:w="53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4"/>
        <w:gridCol w:w="2228"/>
        <w:gridCol w:w="1702"/>
        <w:gridCol w:w="1291"/>
        <w:gridCol w:w="1351"/>
        <w:gridCol w:w="1287"/>
        <w:gridCol w:w="1362"/>
      </w:tblGrid>
      <w:tr>
        <w:trPr>
          <w:tblHeader w:val="true"/>
        </w:trPr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First Author [reference]</w:t>
            </w:r>
          </w:p>
        </w:tc>
        <w:tc>
          <w:tcPr>
            <w:tcW w:w="22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Findings</w:t>
            </w:r>
          </w:p>
        </w:tc>
        <w:tc>
          <w:tcPr>
            <w:tcW w:w="26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Coombes, E.</w:t>
            </w:r>
            <w:r>
              <w:rPr>
                <w:rStyle w:val="Simple"/>
                <w:rFonts w:eastAsia="Times New Roman"/>
                <w:sz w:val="16"/>
              </w:rPr>
              <w:t xml:space="preserve"> [23]</w:t>
            </w:r>
          </w:p>
        </w:tc>
        <w:tc>
          <w:tcPr>
            <w:tcW w:w="22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esearch Question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264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OVA</w:t>
            </w:r>
          </w:p>
        </w:tc>
        <w:tc>
          <w:tcPr>
            <w:tcW w:w="264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t-test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178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Is the environmental setting associated with the intensity and duration of children’s physical activity?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6" w:hanging="76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ys spend more time in all intensities than females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Simple"/>
                <w:rFonts w:eastAsia="Times New Roman"/>
                <w:b/>
                <w:sz w:val="16"/>
              </w:rPr>
              <w:t>•</w:t>
            </w:r>
            <w:r>
              <w:rPr>
                <w:rStyle w:val="Simple"/>
                <w:rFonts w:eastAsia="Calibri" w:cs="Calibri"/>
                <w:b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b w:val="false"/>
                <w:sz w:val="16"/>
              </w:rPr>
              <w:t>24% of light (L) intensity activity occurred in buildings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Non bout MVPA significantly &gt; MVPA bout time in: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left="76" w:right="116" w:hanging="76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th boys and girls spent approximately 60% of recorded time in gardens and buildings.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oderate (</w:t>
            </w:r>
            <w:r>
              <w:rPr>
                <w:rStyle w:val="Bold"/>
                <w:rFonts w:eastAsia="Times New Roman"/>
                <w:b w:val="false"/>
                <w:sz w:val="16"/>
              </w:rPr>
              <w:t>M</w:t>
            </w:r>
            <w:r>
              <w:rPr>
                <w:rStyle w:val="Simple"/>
                <w:rFonts w:eastAsia="Times New Roman"/>
                <w:sz w:val="16"/>
              </w:rPr>
              <w:t>, 20%), vigorous (</w:t>
            </w:r>
            <w:r>
              <w:rPr>
                <w:rStyle w:val="Bold"/>
                <w:rFonts w:eastAsia="Times New Roman"/>
                <w:b w:val="false"/>
                <w:sz w:val="16"/>
              </w:rPr>
              <w:t>V</w:t>
            </w:r>
            <w:r>
              <w:rPr>
                <w:rStyle w:val="Simple"/>
                <w:rFonts w:eastAsia="Times New Roman"/>
                <w:sz w:val="16"/>
              </w:rPr>
              <w:t xml:space="preserve">, 18%) – difference (p&lt;0.001, </w:t>
            </w:r>
            <w:r>
              <w:rPr>
                <w:rStyle w:val="Bold"/>
                <w:rFonts w:eastAsia="Times New Roman"/>
                <w:b w:val="false"/>
                <w:sz w:val="16"/>
              </w:rPr>
              <w:t>L &gt; M &amp; V</w:t>
            </w:r>
            <w:r>
              <w:rPr>
                <w:rStyle w:val="Simple"/>
                <w:rFonts w:eastAsia="Times New Roman"/>
                <w:sz w:val="16"/>
              </w:rPr>
              <w:t>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Buildings -</w:t>
            </w:r>
            <w:r>
              <w:rPr>
                <w:rStyle w:val="Simple"/>
                <w:rFonts w:eastAsia="Times New Roman"/>
                <w:sz w:val="16"/>
              </w:rPr>
              <w:t xml:space="preserve"> 22% vs 7%, p&lt;0.001 (5mins more/day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OV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Other built land -</w:t>
            </w:r>
            <w:r>
              <w:rPr>
                <w:rStyle w:val="Simple"/>
                <w:rFonts w:eastAsia="Times New Roman"/>
                <w:sz w:val="16"/>
              </w:rPr>
              <w:t xml:space="preserve"> 16% vs 11%, p=0.015 (3mins more/day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% of light, moderate, and vigorous activity undertaken in each land use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Domestic gardens -</w:t>
            </w:r>
            <w:r>
              <w:rPr>
                <w:rStyle w:val="Simple"/>
                <w:rFonts w:eastAsia="Times New Roman"/>
                <w:sz w:val="16"/>
              </w:rPr>
              <w:t xml:space="preserve"> 29% vs 21%, p&lt;0.001 (6min more/day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t-tes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Simple"/>
                <w:rFonts w:eastAsia="Times New Roman"/>
                <w:b/>
                <w:sz w:val="16"/>
              </w:rPr>
              <w:t>•</w:t>
            </w:r>
            <w:r>
              <w:rPr>
                <w:rStyle w:val="Simple"/>
                <w:rFonts w:eastAsia="Calibri" w:cs="Calibri"/>
                <w:b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b w:val="false"/>
                <w:sz w:val="16"/>
              </w:rPr>
              <w:t>13% of light intensity activity occurred on roads &amp; pavements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Bout MVPA significantly &gt; than non-bout MVPA in: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% time spent in bout MVPA v non-bout MVPA; compared for each land use type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oderate (12%) and vigorous (9 %) – difference (p&lt;0.001, L</w:t>
            </w:r>
            <w:r>
              <w:rPr>
                <w:rStyle w:val="Bold"/>
                <w:rFonts w:eastAsia="Times New Roman"/>
                <w:b w:val="false"/>
                <w:sz w:val="16"/>
              </w:rPr>
              <w:t>&gt; M &amp; V</w:t>
            </w:r>
            <w:r>
              <w:rPr>
                <w:rStyle w:val="Simple"/>
                <w:rFonts w:eastAsia="Times New Roman"/>
                <w:sz w:val="16"/>
              </w:rPr>
              <w:t>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Roads &amp; pavements</w:t>
            </w:r>
            <w:r>
              <w:rPr>
                <w:rStyle w:val="Simple"/>
                <w:rFonts w:eastAsia="Times New Roman"/>
                <w:sz w:val="16"/>
              </w:rPr>
              <w:t xml:space="preserve"> - 17% vs 9%, p&lt;0.001 (36sec more/day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31% of vigorous intensity activity occurred in domestic gardens</w:t>
            </w:r>
          </w:p>
        </w:tc>
        <w:tc>
          <w:tcPr>
            <w:tcW w:w="2649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Urban/rural and gender stratifications did not substantially modify the results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Stratified analyses by gender and urban/rural statu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light (29%) and moderate (27%) - difference (p=0.009, </w:t>
            </w:r>
            <w:r>
              <w:rPr>
                <w:rStyle w:val="Bold"/>
                <w:rFonts w:eastAsia="Times New Roman"/>
                <w:b w:val="false"/>
                <w:sz w:val="16"/>
              </w:rPr>
              <w:t>V &gt; L &amp; M</w:t>
            </w:r>
            <w:r>
              <w:rPr>
                <w:rStyle w:val="Simple"/>
                <w:rFonts w:eastAsia="Times New Roman"/>
                <w:sz w:val="16"/>
              </w:rPr>
              <w:t>)</w:t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Actual time = 4mins/day in vigorous, 26mins/day in light, and 7mins/day in moderate</w:t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149" w:hanging="149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002" w:hRule="atLeast"/>
        </w:trPr>
        <w:tc>
          <w:tcPr>
            <w:tcW w:w="79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63" w:hanging="16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ignificantly greater % of vigorous undertaken in parks (p=0.01) and grassland (p=0.005) compared to light and moderate. Equated to &lt;1.5 min per day in each land use</w:t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lmanza, E.</w:t>
            </w:r>
            <w:r>
              <w:rPr>
                <w:rStyle w:val="Simple"/>
                <w:rFonts w:eastAsia="Times New Roman"/>
                <w:sz w:val="16"/>
              </w:rPr>
              <w:t xml:space="preserve"> [30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 (SGC vs CC)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ogistic regression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ultiplicative indicator on MVPA of greenness exposure</w:t>
            </w:r>
          </w:p>
        </w:tc>
      </w:tr>
      <w:tr>
        <w:trPr>
          <w:trHeight w:val="502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ssociation between greenness and MVPA across smart growth community (SGC) and conventional community (CC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Time spent in neighbourhood (Mdn)</w:t>
            </w:r>
          </w:p>
        </w:tc>
        <w:tc>
          <w:tcPr>
            <w:tcW w:w="264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167" w:hanging="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Exposure to greenness and odds of MVPA (sedentary ref group):</w:t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149" w:hanging="149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.5 - 20 mins exposure to greenness resulted in 2.11 times more MVPA than those with nearly zero exposure</w:t>
            </w:r>
          </w:p>
        </w:tc>
      </w:tr>
      <w:tr>
        <w:trPr>
          <w:trHeight w:val="601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- 51.64 mins vs 31.86 mins (p=0.01)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167" w:hanging="0"/>
              <w:rPr>
                <w:rStyle w:val="Bold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49" w:hanging="149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>
          <w:trHeight w:val="535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228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mart growth</w:t>
            </w:r>
            <w:r>
              <w:rPr>
                <w:rStyle w:val="Simple"/>
                <w:rFonts w:eastAsia="Times New Roman"/>
                <w:sz w:val="16"/>
              </w:rPr>
              <w:t xml:space="preserve"> = mixed land use; diverse housing and transportation options; connected, walkable streets; areas for social interaction; compact building design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in neighbourhood (Mdn)</w:t>
            </w:r>
          </w:p>
        </w:tc>
        <w:tc>
          <w:tcPr>
            <w:tcW w:w="2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.34 for conventional area</w:t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49" w:hanging="149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&gt;20 mins greenness – 4.72 times the rate of MVPA compared to nearly zero greenness</w:t>
            </w:r>
          </w:p>
        </w:tc>
      </w:tr>
      <w:tr>
        <w:trPr>
          <w:trHeight w:val="428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7.5 mins vs 4.25 mins (p=0.05)</w:t>
            </w:r>
          </w:p>
        </w:tc>
        <w:tc>
          <w:tcPr>
            <w:tcW w:w="264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.39 for smart growth area</w:t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149" w:hanging="149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ean neighbourhood NDVI not associated with daily neighbourhood-MVPA</w:t>
            </w:r>
          </w:p>
        </w:tc>
      </w:tr>
      <w:tr>
        <w:trPr>
          <w:trHeight w:val="239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Neighbourhood NDVI (mean)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49" w:hanging="149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>
          <w:trHeight w:val="395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0.10 vs 0.05 (p&lt;0.001)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49" w:hanging="149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49" w:hanging="149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ogistic regression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left="61" w:right="178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Association of epoch level greenness and odds of MVPA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49" w:hanging="149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enness measured through the Normalized Difference Vegetation Index (NDVI)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Negative binomial generalized linear modelling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ultiplicative indicator on MVPA of greenness exposure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651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Gender, age, income, race, and BMI entered into model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achowycz, K.</w:t>
            </w:r>
            <w:r>
              <w:rPr>
                <w:rStyle w:val="Simple"/>
                <w:rFonts w:eastAsia="Times New Roman"/>
                <w:sz w:val="16"/>
              </w:rPr>
              <w:t xml:space="preserve"> [26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Weekday v weekend (% outdoor MVPA time) in: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aturday v Sunday (% outdoor MVPA time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easons (% outdoor MVPA time)</w:t>
            </w:r>
          </w:p>
        </w:tc>
      </w:tr>
      <w:tr>
        <w:trPr>
          <w:trHeight w:val="428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178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contribution of different types of urban greenspace to children’s physical activity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Outdoor MVPA (% of total MVPA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Greenspace (overall)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5" w:hanging="75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% MVPA time greater on Sunday (p&lt;0.001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No significant seasonal differences for:</w:t>
            </w:r>
          </w:p>
        </w:tc>
      </w:tr>
      <w:tr>
        <w:trPr>
          <w:trHeight w:val="346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178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Weekday evenings (26.4%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23" w:hanging="12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ater in weekend than weekday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5" w:hanging="75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160" w:right="179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tal time in MVPA, MVPA time outdoors, MVPA time in all greenspace, MVPA time in park sub-types.</w:t>
            </w:r>
          </w:p>
        </w:tc>
      </w:tr>
      <w:tr>
        <w:trPr>
          <w:trHeight w:val="354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178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Weekend (17.6%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(46% vs 34% p&lt;0.001)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5" w:hanging="75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/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Outdoor MVPA time spent in greenspace/day (% of total daily outdoor MVPA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ll park types (except sports area)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% of total MVPA - Weekday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oup difference tests (specific tests not stated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2.4mins (33.6%) / 3.5mins (46.0%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200"/>
              <w:ind w:left="123" w:hanging="12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ater in weekend than weekday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% outdoor MVPA in parks lower in winter (7%) and spring (7.7%) than summer (17.2%) and autumn (11.2%) (p&lt;0.001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Weekday evening (15:00-22:00) vs weekend (08:00-22:00)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(weekday evening and weekend day respectively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(29% vs 10%, p&lt;0.001)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aturday vs Sunday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Private garden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% of total MVPA - Weekend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easons (Spring/Summer/Autumn/Winter)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200"/>
              <w:ind w:left="123" w:hanging="12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ater during weekday than weekend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% outdoor MVPA highest in winter (12.2%) and lowest in summer (3.2%) (p&lt;0.001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124" w:hanging="124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(22% vs 16.1%, p&lt;0.001)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No differences found in % of outdoor MVPA occurring in greenspace overall or parks.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Oreskovic, N.</w:t>
            </w:r>
            <w:r>
              <w:rPr>
                <w:rStyle w:val="Simple"/>
                <w:rFonts w:eastAsia="Times New Roman"/>
                <w:sz w:val="16"/>
              </w:rPr>
              <w:t xml:space="preserve"> [31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(mean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Winter (% of total MVPA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pring (% of total MVPA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ummer (% of total MVPA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ssessment of the locations of activity and intensity of PA within each location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ost of time spent at home (vs other land use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5.4mins/day across whole period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43% at home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44% on the streets/walking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57% in parks/playground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No statistical tests conducted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Consistent across seaso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.7mins/day in winter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29% on streets/walking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34% at hom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2% at home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Descriptive data only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spacing w:before="0" w:after="200"/>
              <w:ind w:left="271" w:hanging="9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76% in winter, 43% in spring, and 42% in summer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36.4mins/day in spring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5% indoors/other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9% at school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1% on streets/walking</w:t>
            </w:r>
          </w:p>
        </w:tc>
      </w:tr>
      <w:tr>
        <w:trPr>
          <w:trHeight w:val="606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6.3mins/day in summer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2% at school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9% in parks/playgrounds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0% indoors/other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ainham, D.</w:t>
            </w:r>
            <w:r>
              <w:rPr>
                <w:rStyle w:val="Simple"/>
                <w:rFonts w:eastAsia="Times New Roman"/>
                <w:sz w:val="16"/>
              </w:rPr>
              <w:t xml:space="preserve"> [36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% of total MVPA time attributed to specific locations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time - Urbanicity and SES (by location) - Kruskall-Wallis H test</w:t>
            </w:r>
          </w:p>
        </w:tc>
      </w:tr>
      <w:tr>
        <w:trPr>
          <w:trHeight w:val="279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MVPA differences at locations by urbanicity and SES.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62" w:hanging="6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Girls had more mins of MVPA than boys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URBAN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No differences found in MVPA across urbanicity at home.</w:t>
            </w:r>
          </w:p>
        </w:tc>
      </w:tr>
      <w:tr>
        <w:trPr>
          <w:trHeight w:val="280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62" w:hanging="62"/>
              <w:rPr/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(129.4 ± 153.8 vs 101.6 ± 103.3).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Commuting (55.5% girls, 57.6% boys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Urban students achieved more MVPA than suburban and rural at school</w:t>
            </w:r>
            <w:r>
              <w:rPr>
                <w:rStyle w:val="Bold"/>
                <w:rFonts w:eastAsia="Times New Roman"/>
                <w:sz w:val="16"/>
              </w:rPr>
              <w:t>.</w:t>
            </w:r>
          </w:p>
        </w:tc>
      </w:tr>
      <w:tr>
        <w:trPr>
          <w:trHeight w:val="346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62" w:hanging="6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ome and school (34.4/% girls, 33.6% boys)</w:t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(45.7 vs 18.6 vs 29.8mins, p&lt;0.001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enspace (1.3% girls, 0.6% boys)</w:t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MVPA decreased with age: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UBURBAN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Urban students achieved more MVPA than suburban and rural during </w:t>
            </w:r>
            <w:r>
              <w:rPr>
                <w:rStyle w:val="Simple"/>
                <w:rFonts w:eastAsia="Times New Roman"/>
                <w:b/>
                <w:sz w:val="16"/>
              </w:rPr>
              <w:t>commuting</w:t>
            </w:r>
            <w:r>
              <w:rPr>
                <w:rStyle w:val="Bold"/>
                <w:rFonts w:eastAsia="Times New Roman"/>
                <w:sz w:val="16"/>
              </w:rPr>
              <w:t>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Kruskall-Wallis H test – group differences by locatio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2-yrs – 167.9 ± 148.6mins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ome and school (41.8% girls, 52.7% boys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(110.3 vs 31.5 vs 19.5mins, P&lt;0.001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6-yrs – 30.3 ± 39.3mins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Commuting (42.5% girls, 27.4% boys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oup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Urban student’s greater total MVPA than suburban and rural students.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enspace (2.5% girls, 3.9% boys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Urban students achieved more MVPA than suburban and rural in </w:t>
            </w:r>
            <w:r>
              <w:rPr>
                <w:rStyle w:val="Simple"/>
                <w:rFonts w:eastAsia="Times New Roman"/>
                <w:b/>
                <w:sz w:val="16"/>
              </w:rPr>
              <w:t>other</w:t>
            </w:r>
            <w:r>
              <w:rPr>
                <w:rStyle w:val="Simple"/>
                <w:rFonts w:eastAsia="Times New Roman"/>
                <w:sz w:val="16"/>
              </w:rPr>
              <w:t xml:space="preserve"> locations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firstLine="25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Urbanicity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Urban - 196.6 ± 163.8 mins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RURAL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(19.7 vs 14.8 vs 12.0mins, p=0.03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firstLine="25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E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uburban - 84.9 ± 103.2 mins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ome and school (65% girls, 58.3% boys)</w:t>
            </w:r>
          </w:p>
        </w:tc>
        <w:tc>
          <w:tcPr>
            <w:tcW w:w="2649" w:type="dxa"/>
            <w:gridSpan w:val="2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No SES differences by locatio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Locatio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Rural - 81.7 ± 98.2 mins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Commuting (20.7% girls, 27% boys)</w:t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firstLine="25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ome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spacing w:before="0" w:after="200"/>
              <w:ind w:firstLine="18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p&lt;0.05</w:t>
            </w:r>
          </w:p>
        </w:tc>
        <w:tc>
          <w:tcPr>
            <w:tcW w:w="2642" w:type="dxa"/>
            <w:gridSpan w:val="2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reenspace (4.8% girls, 5.6% boys)</w:t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0" w:after="200"/>
              <w:ind w:firstLine="25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chool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259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25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Commute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66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firstLine="25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Other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odriguez, D.</w:t>
            </w:r>
            <w:r>
              <w:rPr>
                <w:rStyle w:val="Simple"/>
                <w:rFonts w:eastAsia="Times New Roman"/>
                <w:sz w:val="16"/>
              </w:rPr>
              <w:t xml:space="preserve"> [33]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an Diego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inneapoli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206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association of the built environment with physical activity behaviours of adolescent females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ef category - Sedentary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ef category -Sedentary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Presence of parks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Presence of park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1.41 (41% increased odds of light intensity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1.86 (MVPA)</w:t>
            </w:r>
          </w:p>
        </w:tc>
      </w:tr>
      <w:tr>
        <w:trPr>
          <w:trHeight w:val="494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Random intercept models using the generalized linear latent and mixed models (GLLAMM) extension with a multinomial logit link function, a binomial family distribution, and the adaptive quadrature.</w:t>
            </w:r>
          </w:p>
        </w:tc>
        <w:tc>
          <w:tcPr>
            <w:tcW w:w="2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Higher pop density (1000s/sq mile)</w:t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Higher pop density</w:t>
            </w:r>
          </w:p>
        </w:tc>
      </w:tr>
      <w:tr>
        <w:trPr>
          <w:trHeight w:val="617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1.01 (MVPA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1.04 (MVPA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Unit of analysis - GPS/accelerometer point (multiple points/participant)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Presence of schools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Presence of school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1.69 (MVPA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2.14 (MVPA)</w:t>
            </w:r>
          </w:p>
        </w:tc>
      </w:tr>
      <w:tr>
        <w:trPr>
          <w:trHeight w:val="412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ind w:right="476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usted for home neighbourhood variables, the fixed effects of the measurement time period (1</w:t>
            </w:r>
            <w:r>
              <w:rPr>
                <w:rStyle w:val="Simple"/>
                <w:rFonts w:eastAsia="Times New Roman"/>
                <w:sz w:val="16"/>
                <w:vertAlign w:val="superscript"/>
              </w:rPr>
              <w:t>st</w:t>
            </w:r>
            <w:r>
              <w:rPr>
                <w:rStyle w:val="Simple"/>
                <w:rFonts w:eastAsia="Times New Roman"/>
                <w:sz w:val="16"/>
              </w:rPr>
              <w:t xml:space="preserve"> or 2</w:t>
            </w:r>
            <w:r>
              <w:rPr>
                <w:rStyle w:val="Simple"/>
                <w:rFonts w:eastAsia="Times New Roman"/>
                <w:sz w:val="16"/>
                <w:vertAlign w:val="superscript"/>
              </w:rPr>
              <w:t>nd</w:t>
            </w:r>
            <w:r>
              <w:rPr>
                <w:rStyle w:val="Simple"/>
                <w:rFonts w:eastAsia="Times New Roman"/>
                <w:sz w:val="16"/>
              </w:rPr>
              <w:t>), and whether the point was from the weekend or weekday.</w:t>
            </w:r>
          </w:p>
        </w:tc>
        <w:tc>
          <w:tcPr>
            <w:tcW w:w="2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oad length (miles)</w:t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oad length</w:t>
            </w:r>
          </w:p>
        </w:tc>
      </w:tr>
      <w:tr>
        <w:trPr>
          <w:trHeight w:val="691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right="476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38 (MVPA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43 (MVPA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No. food outlets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No. food outlet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73 (MVPA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71 (MVPA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an Diego (weekend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inneapolis (weekend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87 (Light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62 (MVPA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OR 0.39 (MVPA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ctivity at 2</w:t>
            </w:r>
            <w:r>
              <w:rPr>
                <w:rStyle w:val="Bold"/>
                <w:rFonts w:eastAsia="Times New Roman"/>
                <w:sz w:val="16"/>
                <w:vertAlign w:val="superscript"/>
              </w:rPr>
              <w:t>nd</w:t>
            </w:r>
            <w:r>
              <w:rPr>
                <w:rStyle w:val="Simple"/>
                <w:rFonts w:eastAsia="Times New Roman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year measurement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0.54 (Light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0.51 (MVPA)</w:t>
            </w:r>
          </w:p>
        </w:tc>
      </w:tr>
      <w:tr>
        <w:trPr>
          <w:trHeight w:val="903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170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usted odds ratio of minute-by-minute physical activity intensity (sed ref category vs either light or MVPA) associated with the built environment around each point</w:t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usted odds ratio of minute-by-minute physical activity intensity (sed ref category vs either light or MVPA) associated with the built environment around each point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Rodriguez, D.</w:t>
            </w:r>
            <w:r>
              <w:rPr>
                <w:rStyle w:val="Simple"/>
                <w:rFonts w:eastAsia="Times New Roman"/>
                <w:sz w:val="16"/>
              </w:rPr>
              <w:t xml:space="preserve"> [32]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ocation agreement</w:t>
            </w:r>
          </w:p>
        </w:tc>
      </w:tr>
      <w:tr>
        <w:trPr>
          <w:trHeight w:val="271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296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agreement of ‘locations visited’ by diary and accelerometer/GPS (GIS measured)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Average of 0.54 walking trips/day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Simple"/>
                <w:rFonts w:eastAsia="Times New Roman"/>
                <w:b/>
                <w:sz w:val="16"/>
              </w:rPr>
              <w:t>Calibration Sample</w:t>
            </w:r>
          </w:p>
        </w:tc>
      </w:tr>
      <w:tr>
        <w:trPr>
          <w:trHeight w:val="387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296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0 walking trips reported on 122 person-days (67.4%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Between 91% and 100% of locations matched between GPS and diary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4 trips reported on two person-days (1.1%)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Simple"/>
                <w:rFonts w:eastAsia="Times New Roman"/>
                <w:b/>
                <w:sz w:val="16"/>
              </w:rPr>
              <w:t>Validation Sample</w:t>
            </w:r>
          </w:p>
        </w:tc>
      </w:tr>
      <w:tr>
        <w:trPr>
          <w:trHeight w:val="1128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he paper tested multiple algorithms, made up from varying parameters, to identify walking trips in a calibration and validation sample. These were compared between accelerometry/GPS and diary entries</w:t>
            </w:r>
          </w:p>
        </w:tc>
        <w:tc>
          <w:tcPr>
            <w:tcW w:w="264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Between 86% and 88% of locations matched between GPS and diary.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Southward, E.</w:t>
            </w:r>
            <w:r>
              <w:rPr>
                <w:rStyle w:val="Simple"/>
                <w:rFonts w:eastAsia="Times New Roman"/>
                <w:sz w:val="16"/>
              </w:rPr>
              <w:t xml:space="preserve"> [28]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Contribution of Journeys to PA - Paired sample t-test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Independent samples t-test</w:t>
            </w:r>
          </w:p>
        </w:tc>
      </w:tr>
      <w:tr>
        <w:trPr>
          <w:trHeight w:val="1078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contribution that the journey to and from school makes to PA levels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24" w:right="170" w:hanging="124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No difference in MVPA between journey to (11 out of 20mins) or from (12 out of 23mins) school - Approximately 50% of both journeys were MVPA.</w:t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No difference in PA by gender to school -</w:t>
            </w:r>
            <w:r>
              <w:rPr>
                <w:rStyle w:val="Simple"/>
                <w:rFonts w:eastAsia="Times New Roman"/>
                <w:sz w:val="16"/>
              </w:rPr>
              <w:t xml:space="preserve"> Boys (13.9mins) vs Girls (14.8mins)</w:t>
            </w:r>
          </w:p>
        </w:tc>
      </w:tr>
      <w:tr>
        <w:trPr>
          <w:trHeight w:val="425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124" w:hanging="124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Each journey contributed between 16%-18% of daily MVPA.</w:t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371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4" w:hanging="124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No difference in PA by gender from school</w:t>
            </w:r>
          </w:p>
        </w:tc>
      </w:tr>
      <w:tr>
        <w:trPr>
          <w:trHeight w:val="425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Paired sample t-test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4" w:hanging="124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0" w:hanging="7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35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Journey to school v journey from school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4" w:hanging="124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0" w:hanging="70"/>
              <w:rPr/>
            </w:pPr>
            <w:r>
              <w:rPr>
                <w:rStyle w:val="Simple"/>
                <w:rFonts w:eastAsia="Times New Roman"/>
                <w:sz w:val="16"/>
              </w:rPr>
              <w:t>Boys (23.2mins) vs Girls (20.7mins)</w:t>
            </w:r>
          </w:p>
        </w:tc>
      </w:tr>
      <w:tr>
        <w:trPr>
          <w:trHeight w:val="527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Boys had significantly more daily MVPA than girls</w:t>
            </w:r>
          </w:p>
        </w:tc>
      </w:tr>
      <w:tr>
        <w:trPr>
          <w:trHeight w:val="773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/>
            </w:pPr>
            <w:r>
              <w:rPr>
                <w:rStyle w:val="Simple"/>
                <w:rFonts w:eastAsia="Times New Roman"/>
                <w:sz w:val="16"/>
              </w:rPr>
              <w:t>Boys (73.2mins) vs Girls (61.5mins), p = 0.007</w:t>
            </w:r>
          </w:p>
        </w:tc>
      </w:tr>
      <w:tr>
        <w:trPr>
          <w:trHeight w:val="576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Independent samples t-test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Girl’s journey to and from school contributed more MVPA/day</w:t>
            </w:r>
          </w:p>
        </w:tc>
      </w:tr>
      <w:tr>
        <w:trPr>
          <w:trHeight w:val="732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ys v girls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/>
            </w:pPr>
            <w:r>
              <w:rPr>
                <w:rStyle w:val="Simple"/>
                <w:rFonts w:eastAsia="Times New Roman"/>
                <w:sz w:val="16"/>
              </w:rPr>
              <w:t>Girls (35.6%) vs Boys (31.3%); no p value stated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Distance to school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358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&lt;3km and &gt;3km (round trip)</w:t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Total journey MVPA increased as distance from school increased</w:t>
            </w:r>
            <w:r>
              <w:rPr>
                <w:rStyle w:val="Simple"/>
                <w:rFonts w:eastAsia="Times New Roman"/>
                <w:sz w:val="16"/>
              </w:rPr>
              <w:t xml:space="preserve"> (p for trend = &lt;0.001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Those with round trip of &gt;3km had higher overall MVPA/day -</w:t>
            </w:r>
            <w:r>
              <w:rPr>
                <w:rStyle w:val="Simple"/>
                <w:rFonts w:eastAsia="Times New Roman"/>
                <w:sz w:val="16"/>
              </w:rPr>
              <w:t xml:space="preserve"> &gt;3km (73.8mins) v &lt;3km (60.2mins); p&lt;0,001)</w:t>
            </w:r>
          </w:p>
        </w:tc>
      </w:tr>
      <w:tr>
        <w:trPr>
          <w:trHeight w:val="840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9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Journey to school contributed greater proportion of MVPA/day in &gt;3km group compared to &lt;3km group -</w:t>
            </w:r>
            <w:r>
              <w:rPr>
                <w:rStyle w:val="Simple"/>
                <w:rFonts w:eastAsia="Times New Roman"/>
                <w:sz w:val="16"/>
              </w:rPr>
              <w:t xml:space="preserve"> (39% vs 28.6%).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Cooper, A.</w:t>
            </w:r>
            <w:r>
              <w:rPr>
                <w:rStyle w:val="Simple"/>
                <w:rFonts w:eastAsia="Times New Roman"/>
                <w:sz w:val="16"/>
              </w:rPr>
              <w:t xml:space="preserve"> [24]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ctive travel and overall P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168" w:hanging="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ctive travel and overall PA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Contribution of ‘journey to school’ to PA/MVPA before school – Mean values (SD)</w:t>
            </w:r>
          </w:p>
        </w:tc>
      </w:tr>
      <w:tr>
        <w:trPr>
          <w:trHeight w:val="683" w:hRule="atLeast"/>
        </w:trPr>
        <w:tc>
          <w:tcPr>
            <w:tcW w:w="794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257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contribution of travel mode and overall PA/ MVPA levels per day.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51% walked to school (n=70)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07:00 - 23:00 – Mean values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08:00 - 09:00 – Mean values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5" w:hanging="75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Journey</w:t>
            </w:r>
            <w:r>
              <w:rPr>
                <w:rStyle w:val="Simple"/>
                <w:rFonts w:eastAsia="Times New Roman"/>
                <w:sz w:val="16"/>
              </w:rPr>
              <w:t xml:space="preserve"> – 2131.3 cpm (± 1170.7) vs. </w:t>
            </w:r>
            <w:r>
              <w:rPr>
                <w:rStyle w:val="Bold"/>
                <w:rFonts w:eastAsia="Times New Roman"/>
                <w:sz w:val="16"/>
              </w:rPr>
              <w:t>Playground</w:t>
            </w:r>
            <w:r>
              <w:rPr>
                <w:rStyle w:val="Simple"/>
                <w:rFonts w:eastAsia="Times New Roman"/>
                <w:sz w:val="16"/>
              </w:rPr>
              <w:t xml:space="preserve"> – 1089.7 cpm (± 938.6) (p&lt;.001)</w:t>
            </w:r>
          </w:p>
        </w:tc>
      </w:tr>
      <w:tr>
        <w:trPr>
          <w:trHeight w:val="379" w:hRule="atLeas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257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34% by car (n = 47)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Bold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5" w:hanging="75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>
          <w:trHeight w:val="247" w:hRule="atLeas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257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3% by bus (n = 18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 xml:space="preserve">Counts per min (CPM </w:t>
            </w:r>
            <w:r>
              <w:rPr>
                <w:rStyle w:val="Simple"/>
                <w:rFonts w:eastAsia="Times New Roman"/>
                <w:b/>
                <w:sz w:val="16"/>
              </w:rPr>
              <w:t>± SD</w:t>
            </w:r>
            <w:r>
              <w:rPr>
                <w:rStyle w:val="Bold"/>
                <w:rFonts w:eastAsia="Times New Roman"/>
                <w:sz w:val="16"/>
              </w:rPr>
              <w:t>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CPM (</w:t>
            </w:r>
            <w:r>
              <w:rPr>
                <w:rStyle w:val="Simple"/>
                <w:rFonts w:eastAsia="Times New Roman"/>
                <w:sz w:val="16"/>
              </w:rPr>
              <w:t>±</w:t>
            </w:r>
            <w:r>
              <w:rPr>
                <w:rStyle w:val="Simple"/>
                <w:rFonts w:eastAsia="Times New Roman"/>
                <w:b/>
                <w:sz w:val="16"/>
              </w:rPr>
              <w:t>SD)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5" w:hanging="75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97" w:hRule="atLeas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257" w:hanging="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2% by bicycle (n = 2)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alk - 606 ± 162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alk - 878.8 ± 387.6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5" w:hanging="75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spacing w:before="0" w:after="200"/>
              <w:ind w:right="257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contribution of active travel to activity level and MVPA before school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Car - 530 ± 143.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Car - 608.7 ± 264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ind w:left="75" w:hanging="75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45.6% (5.2 mins) of matched GPS points recorded between 08:00-09:00 were in the journey.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ind w:right="257" w:hanging="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Bus - 556.7 ± 15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Bus - 747.6 ± 333.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1.6 mins MVPA in journey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(p=0.011 Walk &gt; Car travel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(p&lt;0.001 walk &gt;car travel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0.6 mins MVPA in playground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ctive travel and overall P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alk – 42.5 ± 17.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Walk - 5.4 ± 4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ANOVA (Walk/Car/Bus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Car – 38.3 ± 17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Car - 3.3 ± 2.9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Linear distance between home and school correlated with amount of GPS time recorded on the journey (r=0.495, p&lt;0.001).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Contribution of ‘journey to school’ to PA/MVPA before school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Bus – 40.2 ± 16.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Bus - 5.9 ± 3.7</w:t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Paired t-test</w:t>
            </w:r>
          </w:p>
        </w:tc>
        <w:tc>
          <w:tcPr>
            <w:tcW w:w="129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(n.s all comparisons)</w:t>
            </w:r>
          </w:p>
        </w:tc>
        <w:tc>
          <w:tcPr>
            <w:tcW w:w="128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(p &lt; 0.001 Walk &gt; Car travel)</w:t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(p&lt;0.05 Bus &gt; Car travel)</w:t>
            </w:r>
          </w:p>
        </w:tc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addison, R.</w:t>
            </w:r>
            <w:r>
              <w:rPr>
                <w:rStyle w:val="Simple"/>
                <w:rFonts w:eastAsia="Times New Roman"/>
                <w:sz w:val="16"/>
              </w:rPr>
              <w:t xml:space="preserve"> [34]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2" w:leader="none"/>
              </w:tabs>
              <w:spacing w:before="0" w:after="200"/>
              <w:ind w:right="170" w:hanging="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Total time (%) across 4 days – Weekday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Total time (%) across 4 days - Weekend day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bout analysis</w:t>
            </w:r>
          </w:p>
        </w:tc>
      </w:tr>
      <w:tr>
        <w:trPr>
          <w:trHeight w:val="362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Describe the location and intensity of free-living PA at school and home environment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right="78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Mean MVPA/day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Total time spent within 1km radius of school</w:t>
            </w:r>
            <w:r>
              <w:rPr>
                <w:rStyle w:val="Simple"/>
                <w:rFonts w:eastAsia="Times New Roman"/>
                <w:b/>
                <w:sz w:val="16"/>
              </w:rPr>
              <w:t xml:space="preserve">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510hrs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0" w:right="75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Total time spent within 1km radius of school</w:t>
            </w:r>
            <w:r>
              <w:rPr>
                <w:rStyle w:val="Simple"/>
                <w:rFonts w:eastAsia="Times New Roman"/>
                <w:b/>
                <w:sz w:val="16"/>
              </w:rPr>
              <w:t xml:space="preserve">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55hrs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395 bouts of moderate or vigorous PA (87% moderate).</w:t>
            </w:r>
          </w:p>
        </w:tc>
      </w:tr>
      <w:tr>
        <w:trPr>
          <w:trHeight w:val="749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right="78" w:hanging="73"/>
              <w:rPr/>
            </w:pPr>
            <w:r>
              <w:rPr>
                <w:rStyle w:val="Simple"/>
                <w:rFonts w:eastAsia="Times New Roman"/>
                <w:sz w:val="16"/>
              </w:rPr>
              <w:t>= 74mins</w:t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0" w:right="75" w:hanging="7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Bold"/>
                <w:rFonts w:eastAsia="Times New Roman"/>
                <w:sz w:val="16"/>
              </w:rPr>
              <w:t>Mean Vigorous PA/day</w:t>
            </w:r>
          </w:p>
        </w:tc>
        <w:tc>
          <w:tcPr>
            <w:tcW w:w="1351" w:type="dxa"/>
            <w:vMerge w:val="restart"/>
            <w:tcBorders/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Total time spent within 1km radius of school in MVPA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84hrs (16%)</w:t>
            </w:r>
          </w:p>
        </w:tc>
        <w:tc>
          <w:tcPr>
            <w:tcW w:w="1287" w:type="dxa"/>
            <w:vMerge w:val="restart"/>
            <w:tcBorders/>
          </w:tcPr>
          <w:p>
            <w:pPr>
              <w:pStyle w:val="Normal"/>
              <w:spacing w:before="0" w:after="200"/>
              <w:ind w:left="70" w:right="165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Total time spent within 1km radius of school in MVPA.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6hrs (11%)</w:t>
            </w:r>
          </w:p>
        </w:tc>
        <w:tc>
          <w:tcPr>
            <w:tcW w:w="1362" w:type="dxa"/>
            <w:vMerge w:val="restart"/>
            <w:tcBorders/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325 bouts were on a weekday (90% of all bouts).</w:t>
            </w:r>
          </w:p>
        </w:tc>
      </w:tr>
      <w:tr>
        <w:trPr>
          <w:trHeight w:val="425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/>
            </w:pPr>
            <w:r>
              <w:rPr>
                <w:rStyle w:val="Simple"/>
                <w:rFonts w:eastAsia="Times New Roman"/>
                <w:sz w:val="16"/>
              </w:rPr>
              <w:t>= 7.5mins</w:t>
            </w:r>
          </w:p>
        </w:tc>
        <w:tc>
          <w:tcPr>
            <w:tcW w:w="13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0" w:right="165" w:hanging="7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65hrs during school time</w:t>
            </w:r>
          </w:p>
        </w:tc>
        <w:tc>
          <w:tcPr>
            <w:tcW w:w="128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0" w:right="165" w:hanging="7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6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ind w:left="72" w:right="80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Total time spent within 150m radius of home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268hr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Total time spent within 150m radius of home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30hr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71% were within school buffer, 46% were within home buffer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Time spent in MVPA during both week and weekend day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ind w:left="72" w:right="80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Total time spent within 150m radius of home in MVPA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38hrs (14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 xml:space="preserve">Total time spent within 150m radius of home in MVPA. - </w:t>
            </w:r>
            <w:r>
              <w:rPr>
                <w:rStyle w:val="Bold"/>
                <w:rFonts w:eastAsia="Times New Roman"/>
                <w:b w:val="false"/>
                <w:sz w:val="16"/>
              </w:rPr>
              <w:t>3hrs (12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Overlap of bout data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VPA bout analysis (10 min or more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ind w:left="72" w:right="80" w:hanging="72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453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No statistical testing conducted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Wheeler, B.</w:t>
            </w:r>
            <w:r>
              <w:rPr>
                <w:rStyle w:val="Simple"/>
                <w:rFonts w:eastAsia="Times New Roman"/>
                <w:sz w:val="16"/>
              </w:rPr>
              <w:t xml:space="preserve"> [29]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ogistic Regression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creased odds of MVPA (after adjustment)</w:t>
            </w:r>
          </w:p>
        </w:tc>
      </w:tr>
      <w:tr>
        <w:trPr>
          <w:trHeight w:val="650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likelihood of greenspace and non-greenspace use being of MVPA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73" w:right="78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Only 13% of GPS time was spent outdoor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Boys (MVPA) - Adjusted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With increasing BMI (both boys and girls)</w:t>
            </w:r>
          </w:p>
        </w:tc>
      </w:tr>
      <w:tr>
        <w:trPr>
          <w:trHeight w:val="264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ean counts/epoch (CPE) greater for time outdoors than indoor time for boys and girls (p&lt;0.01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 OR – 4.22 (non-GS outdoor vs indoor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In less deprived neighbourhoods (girls)</w:t>
            </w:r>
          </w:p>
        </w:tc>
      </w:tr>
      <w:tr>
        <w:trPr>
          <w:trHeight w:val="247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3" w:right="78" w:hanging="73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 OR – 5.77 (GS outdoor vs indoor)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During longer daylight hours (boys)</w:t>
            </w:r>
          </w:p>
        </w:tc>
      </w:tr>
      <w:tr>
        <w:trPr>
          <w:trHeight w:val="197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3" w:right="78" w:hanging="73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 OR – 1.37 (GS vs non-GS)</w:t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During summer (girls)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ys – CPE greater in GS than non-GS (p&lt;0.01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Style w:val="Bold"/>
                <w:rFonts w:eastAsia="Times New Roman"/>
                <w:b w:val="false"/>
                <w:sz w:val="16"/>
              </w:rPr>
              <w:t>Girls (MVPA) - Adjusted</w:t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ogistic regress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irls – no difference between GS and non-GS (p=0.50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 OR – 4.75 (non-GS outdoor vs indoor)</w:t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spacing w:before="0" w:after="200"/>
              <w:ind w:right="167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Relative odds of an epoch exceeding the MVPA threshold in the different land use types (GS or non-GS), compared to time spent indoo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 OR – 5.12 (GS outdoor v indoor)</w:t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393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nalysis stratified by gender and adjusted for: BMI, pubertal stage, area deprivation, season (coded as summer or winter), minutes of daylight.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Adj OR – 1.08 (GS vs non-GS)</w:t>
            </w:r>
          </w:p>
        </w:tc>
        <w:tc>
          <w:tcPr>
            <w:tcW w:w="264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Quigg, R.</w:t>
            </w:r>
            <w:r>
              <w:rPr>
                <w:rStyle w:val="Simple"/>
                <w:rFonts w:eastAsia="Times New Roman"/>
                <w:sz w:val="16"/>
              </w:rPr>
              <w:t xml:space="preserve"> [35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40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inear regression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Identification of total daily physical activity (TDPA) occurring in city parks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1.9% of TDPA (1.4 - 2.4, 95%CI) located within a city park with a playground.</w:t>
            </w:r>
          </w:p>
        </w:tc>
        <w:tc>
          <w:tcPr>
            <w:tcW w:w="40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igher % of time spent in parks in those classified as obese (2.7%) vs normal (2.0%) and overweight (1.1%) (p=0.023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400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igher % of TDPA spent in parks for boys than girls (2.4% vs 1.5%, p=0.036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Mean proportion of the total accelerometer recorded activity that occurred in parks and playgrounds estimated with 95% CI’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4000" w:type="dxa"/>
            <w:gridSpan w:val="3"/>
            <w:tcBorders/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Very little activity occurs in parks on schools days after 3pm (0.5%), but significantly different across ages (0.7% vs 0.6% vs 0.2%; 7-8yrs &gt; 9-10yrs and 5-6yrs respectively, p=0.024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inear regressio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4000" w:type="dxa"/>
            <w:gridSpan w:val="3"/>
            <w:tcBorders/>
          </w:tcPr>
          <w:p>
            <w:pPr>
              <w:pStyle w:val="Normal"/>
              <w:spacing w:before="0" w:after="200"/>
              <w:ind w:left="72" w:right="179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On non-school days, boys (2.4 vs 1.5%, boys and girls, p=0.036) and those classified as obese (2.7 vs 2.0 vs 1.1%, obese, normal, and overweight; p=0.023) were more active in city parks.</w:t>
            </w:r>
          </w:p>
        </w:tc>
      </w:tr>
      <w:tr>
        <w:trPr>
          <w:trHeight w:val="1380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Used to compare differences in mean proportions across age, BMI and sex categories – adjusting for clustering by schools.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40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Jones, A.</w:t>
            </w:r>
            <w:r>
              <w:rPr>
                <w:rStyle w:val="Simple"/>
                <w:rFonts w:eastAsia="Times New Roman"/>
                <w:sz w:val="16"/>
              </w:rPr>
              <w:t xml:space="preserve"> [25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Descriptiv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ore or less time outdoors (children above or below mean time spent outdoors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occurring inside and outside neighbourhood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in land use type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179" w:hanging="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To investigate the relationship between bouts of MVPA and being indoors or outdoors, inside and outside the residing neighbourhood, and land use categories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ean MVPA/day (62mins) and bout (15mins) MVPA/day.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ore time outside = more MVPA (45.1mins vs 27.7 mins; outdoors and indoors, p=0.002).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ean time spent in activity bouts inside, and outside, the neighbourhood was significantly different for boys and girls (p = 0.05), and urban and rural children (p = 0.01).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0" w:right="89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Gardens and street environment (roads and pavements) most used land use types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200"/>
              <w:ind w:left="61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62.5% of all activity bouts inside own neighbourhoods.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Held true regardless of sex and urban/rural status (p&lt;0.05).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ind w:left="252" w:hanging="9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ys (vs girls, 39.6% vs 33%) and rural (vs urban, 42.8% vs 35%) children engaged in higher proportions of MVPA outside the neighbourhood.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In rural areas boys use farm and grassland whilst girls more active in built environment (interaction effect p &lt;0.001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Bout MVPA differences in those above and below mean time spent outdoor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Independent samples t-test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650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occurring inside, and outside, neighbourhood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restart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More pronounced for rural (58.0 vs 17.1 mins) and girls (28.8mins vs 17.0 mins).</w:t>
            </w:r>
          </w:p>
        </w:tc>
        <w:tc>
          <w:tcPr>
            <w:tcW w:w="1351" w:type="dxa"/>
            <w:vMerge w:val="restart"/>
            <w:tcBorders/>
          </w:tcPr>
          <w:p>
            <w:pPr>
              <w:pStyle w:val="Normal"/>
              <w:spacing w:before="0" w:after="200"/>
              <w:ind w:left="72" w:hanging="72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Interaction effect - Urban boys more likely than girls to undertake bouts outside neighbourhood (p&lt;0.01).</w:t>
            </w:r>
          </w:p>
        </w:tc>
        <w:tc>
          <w:tcPr>
            <w:tcW w:w="2649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Urban gardens and greenspace important. Safe street environments maintained.</w:t>
            </w:r>
          </w:p>
        </w:tc>
      </w:tr>
      <w:tr>
        <w:trPr>
          <w:trHeight w:val="609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tratified by gender and urban/rural status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0" w:hanging="7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>
          <w:trHeight w:val="543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Pearson Chi-squared tests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3" w:hanging="73"/>
              <w:rPr>
                <w:rStyle w:val="Simple"/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2" w:hanging="72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64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70" w:hanging="7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eastAsia="Times New Roman"/>
                <w:sz w:val="16"/>
              </w:rPr>
            </w:pPr>
            <w:r>
              <w:rPr/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VPA in land use type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tratified by gender and urban/rural statu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408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Pearson Chi-squared tests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Mackett, R.</w:t>
            </w:r>
            <w:r>
              <w:rPr>
                <w:rStyle w:val="Simple"/>
                <w:rFonts w:eastAsia="Times New Roman"/>
                <w:sz w:val="16"/>
              </w:rPr>
              <w:t xml:space="preserve"> [27]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im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Gender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Land use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ctivity categories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GPS used to match with activity diary and extract time spent walking, playing and in organised clubs. Outcome measures compared across each category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61" w:right="167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ys walked faster than girls (0.8m/s vs 0.6 m/s; p=0.029).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Speed was higher on Roads v Open space (0.8 vs 0.7 m/s; p&lt;0.001).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70" w:right="89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Walking activities (against Playing and Clubs) had the fasted speed associated with them (0.8 v 0.3 v 0.5 m/s; p&lt;0.005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alysis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spacing w:before="0" w:after="200"/>
              <w:ind w:left="61" w:right="167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Boys used more energy walking than girls (0.75 vs 0.59 activity cals/min; p=0.001).</w:t>
            </w:r>
          </w:p>
        </w:tc>
        <w:tc>
          <w:tcPr>
            <w:tcW w:w="2642" w:type="dxa"/>
            <w:gridSpan w:val="2"/>
            <w:tcBorders/>
          </w:tcPr>
          <w:p>
            <w:pPr>
              <w:pStyle w:val="Normal"/>
              <w:spacing w:before="0" w:after="200"/>
              <w:ind w:left="73" w:hanging="73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Intensity was higher on Roads v Open space (0.67 vs 0.58 activity cals/min; p&lt;0.001).</w:t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ind w:left="70" w:hanging="7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Walking activities (against Playing and Clubs) had the greatest intensity associated with them (0.65 v 0.52 v 0.41 activity cals/min; p&lt;0.005).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Independent t-tests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ind w:left="61" w:right="167" w:hanging="61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5291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Gender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5291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Land use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5291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Bold"/>
                <w:rFonts w:eastAsia="Times New Roman"/>
                <w:sz w:val="16"/>
              </w:rPr>
              <w:t>ANOVA</w:t>
            </w:r>
          </w:p>
        </w:tc>
        <w:tc>
          <w:tcPr>
            <w:tcW w:w="1702" w:type="dxa"/>
            <w:vMerge w:val="restart"/>
            <w:tcBorders/>
          </w:tcPr>
          <w:p>
            <w:pPr>
              <w:pStyle w:val="Normal"/>
              <w:spacing w:before="0" w:after="200"/>
              <w:ind w:left="61" w:right="167" w:hanging="61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•</w:t>
            </w:r>
            <w:r>
              <w:rPr>
                <w:rStyle w:val="Simple"/>
                <w:rFonts w:eastAsia="Calibri" w:cs="Calibri"/>
                <w:sz w:val="16"/>
              </w:rPr>
              <w:t xml:space="preserve"> </w:t>
            </w:r>
            <w:r>
              <w:rPr>
                <w:rStyle w:val="Simple"/>
                <w:rFonts w:eastAsia="Times New Roman"/>
                <w:sz w:val="16"/>
              </w:rPr>
              <w:t>Presented for unaccompanied walking (without an adult)</w:t>
            </w:r>
          </w:p>
        </w:tc>
        <w:tc>
          <w:tcPr>
            <w:tcW w:w="5291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2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</w:rPr>
            </w:pPr>
            <w:r>
              <w:rPr>
                <w:rStyle w:val="Simple"/>
                <w:rFonts w:eastAsia="Times New Roman"/>
                <w:sz w:val="16"/>
              </w:rPr>
              <w:t>Category of activity domain</w:t>
            </w:r>
          </w:p>
        </w:tc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529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GB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lang w:val="en-GB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BodyTextChar">
    <w:name w:val="Body Text Char"/>
    <w:qFormat/>
    <w:rPr>
      <w:lang w:val="en-GB"/>
    </w:rPr>
  </w:style>
  <w:style w:type="character" w:styleId="BodyText2Char">
    <w:name w:val="Body Text 2 Char"/>
    <w:qFormat/>
    <w:rPr>
      <w:lang w:val="en-GB"/>
    </w:rPr>
  </w:style>
  <w:style w:type="character" w:styleId="BodyText3Char">
    <w:name w:val="Body Text 3 Char"/>
    <w:qFormat/>
    <w:rPr>
      <w:sz w:val="16"/>
      <w:szCs w:val="16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lang w:val="en-GB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lang w:val="en-GB"/>
    </w:rPr>
  </w:style>
  <w:style w:type="character" w:styleId="BodyTextIndent3Char">
    <w:name w:val="Body Text Indent 3 Char"/>
    <w:qFormat/>
    <w:rPr>
      <w:sz w:val="16"/>
      <w:szCs w:val="16"/>
      <w:lang w:val="en-GB"/>
    </w:rPr>
  </w:style>
  <w:style w:type="character" w:styleId="ClosingChar">
    <w:name w:val="Closing Char"/>
    <w:qFormat/>
    <w:rPr>
      <w:lang w:val="en-GB"/>
    </w:rPr>
  </w:style>
  <w:style w:type="character" w:styleId="DateChar">
    <w:name w:val="Date Char"/>
    <w:qFormat/>
    <w:rPr>
      <w:lang w:val="en-GB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EmailSignatureChar">
    <w:name w:val="E-mail Signature Char"/>
    <w:qFormat/>
    <w:rPr>
      <w:lang w:val="en-GB"/>
    </w:rPr>
  </w:style>
  <w:style w:type="character" w:styleId="EndnoteTextChar">
    <w:name w:val="Endnote Text Char"/>
    <w:qFormat/>
    <w:rPr>
      <w:sz w:val="20"/>
      <w:szCs w:val="20"/>
      <w:lang w:val="en-GB"/>
    </w:rPr>
  </w:style>
  <w:style w:type="character" w:styleId="FootnoteTextChar">
    <w:name w:val="Footnote Text Char"/>
    <w:qFormat/>
    <w:rPr>
      <w:sz w:val="20"/>
      <w:szCs w:val="20"/>
      <w:lang w:val="en-GB"/>
    </w:rPr>
  </w:style>
  <w:style w:type="character" w:styleId="HTMLAddressChar">
    <w:name w:val="HTML Address Char"/>
    <w:qFormat/>
    <w:rPr>
      <w:i/>
      <w:iCs/>
      <w:lang w:val="en-GB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  <w:lang w:val="en-GB"/>
    </w:rPr>
  </w:style>
  <w:style w:type="character" w:styleId="IntenseQuoteChar">
    <w:name w:val="Intense Quote Char"/>
    <w:qFormat/>
    <w:rPr>
      <w:b/>
      <w:bCs/>
      <w:i/>
      <w:iCs/>
      <w:color w:val="4F81BD"/>
      <w:lang w:val="en-GB"/>
    </w:rPr>
  </w:style>
  <w:style w:type="character" w:styleId="MacroTextChar">
    <w:name w:val="Macro Text Char"/>
    <w:qFormat/>
    <w:rPr>
      <w:rFonts w:ascii="Consolas" w:hAnsi="Consolas" w:cs="Consolas"/>
      <w:lang w:val="en-GB" w:bidi="ar-SA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  <w:lang w:val="en-GB"/>
    </w:rPr>
  </w:style>
  <w:style w:type="character" w:styleId="NoteHeadingChar">
    <w:name w:val="Note Heading Char"/>
    <w:qFormat/>
    <w:rPr>
      <w:lang w:val="en-GB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GB"/>
    </w:rPr>
  </w:style>
  <w:style w:type="character" w:styleId="QuoteChar">
    <w:name w:val="Quote Char"/>
    <w:qFormat/>
    <w:rPr>
      <w:i/>
      <w:iCs/>
      <w:color w:val="000000"/>
      <w:lang w:val="en-GB"/>
    </w:rPr>
  </w:style>
  <w:style w:type="character" w:styleId="SalutationChar">
    <w:name w:val="Salutation Char"/>
    <w:qFormat/>
    <w:rPr>
      <w:lang w:val="en-GB"/>
    </w:rPr>
  </w:style>
  <w:style w:type="character" w:styleId="SignatureChar">
    <w:name w:val="Signature Char"/>
    <w:qFormat/>
    <w:rPr>
      <w:lang w:val="en-GB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Italic">
    <w:name w:val="italic"/>
    <w:qFormat/>
    <w:rPr>
      <w:i/>
      <w:iCs/>
    </w:rPr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before="0" w:after="120"/>
    </w:pPr>
    <w:rPr>
      <w:lang w:val="en-GB"/>
    </w:rPr>
  </w:style>
  <w:style w:type="paragraph" w:styleId="List">
    <w:name w:val="List"/>
    <w:basedOn w:val="Normal"/>
    <w:pPr>
      <w:spacing w:before="0" w:after="200"/>
      <w:ind w:left="360" w:hanging="360"/>
      <w:contextualSpacing/>
    </w:pPr>
    <w:rPr>
      <w:lang w:val="en-GB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next w:val="Normal"/>
    <w:qFormat/>
    <w:pPr/>
    <w:rPr>
      <w:lang w:val="en-GB"/>
    </w:rPr>
  </w:style>
  <w:style w:type="paragraph" w:styleId="BlockText">
    <w:name w:val="Block 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ind w:left="1152" w:right="1152" w:hanging="0"/>
    </w:pPr>
    <w:rPr>
      <w:rFonts w:eastAsia="Times New Roman"/>
      <w:i/>
      <w:iCs/>
      <w:color w:val="4F81BD"/>
      <w:lang w:val="en-GB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GB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GB"/>
    </w:rPr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GB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GB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lang w:val="en-GB"/>
    </w:rPr>
  </w:style>
  <w:style w:type="paragraph" w:styleId="Date">
    <w:name w:val="Date"/>
    <w:basedOn w:val="Normal"/>
    <w:next w:val="Normal"/>
    <w:qFormat/>
    <w:pPr/>
    <w:rPr>
      <w:lang w:val="en-GB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GB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mbria" w:hAnsi="Cambria" w:eastAsia="Times New Roman" w:cs="Times New Roman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GB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  <w:lang w:val="en-GB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>
      <w:lang w:val="en-GB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>
      <w:lang w:val="en-GB"/>
    </w:rPr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>
      <w:lang w:val="en-GB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>
      <w:lang w:val="en-GB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>
      <w:lang w:val="en-GB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>
      <w:lang w:val="en-GB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>
      <w:lang w:val="en-GB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>
      <w:lang w:val="en-GB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>
      <w:lang w:val="en-GB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  <w:lang w:val="en-GB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GB"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lang w:val="en-GB"/>
    </w:rPr>
  </w:style>
  <w:style w:type="paragraph" w:styleId="List3">
    <w:name w:val="List Bullet 4"/>
    <w:basedOn w:val="Normal"/>
    <w:pPr>
      <w:spacing w:before="0" w:after="200"/>
      <w:ind w:left="1080" w:hanging="360"/>
      <w:contextualSpacing/>
    </w:pPr>
    <w:rPr>
      <w:lang w:val="en-GB"/>
    </w:rPr>
  </w:style>
  <w:style w:type="paragraph" w:styleId="List4">
    <w:name w:val="List Bullet 5"/>
    <w:basedOn w:val="Normal"/>
    <w:pPr>
      <w:spacing w:before="0" w:after="200"/>
      <w:ind w:left="1440" w:hanging="360"/>
      <w:contextualSpacing/>
    </w:pPr>
    <w:rPr>
      <w:lang w:val="en-GB"/>
    </w:rPr>
  </w:style>
  <w:style w:type="paragraph" w:styleId="List5">
    <w:name w:val="List Number"/>
    <w:basedOn w:val="Normal"/>
    <w:pPr>
      <w:spacing w:before="0" w:after="200"/>
      <w:ind w:left="1800" w:hanging="360"/>
      <w:contextualSpacing/>
    </w:pPr>
    <w:rPr>
      <w:lang w:val="en-GB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>
      <w:lang w:val="en-GB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>
      <w:lang w:val="en-GB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>
      <w:lang w:val="en-GB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>
      <w:lang w:val="en-GB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>
      <w:lang w:val="en-GB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>
      <w:lang w:val="en-GB"/>
    </w:rPr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>
      <w:lang w:val="en-GB"/>
    </w:rPr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>
      <w:lang w:val="en-GB"/>
    </w:rPr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>
      <w:lang w:val="en-GB"/>
    </w:rPr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>
      <w:lang w:val="en-GB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>
      <w:lang w:val="en-GB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>
      <w:lang w:val="en-GB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>
      <w:lang w:val="en-GB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>
      <w:lang w:val="en-GB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>
      <w:lang w:val="en-GB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/>
    </w:pPr>
    <w:rPr>
      <w:rFonts w:ascii="Consolas" w:hAnsi="Consolas" w:eastAsia="Calibri" w:cs="Consolas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  <w:lang w:val="en-GB"/>
    </w:rPr>
  </w:style>
  <w:style w:type="paragraph" w:styleId="NormalIndent">
    <w:name w:val="Normal Indent"/>
    <w:basedOn w:val="Normal"/>
    <w:qFormat/>
    <w:pPr>
      <w:ind w:left="720" w:hanging="0"/>
    </w:pPr>
    <w:rPr>
      <w:lang w:val="en-GB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GB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GB"/>
    </w:rPr>
  </w:style>
  <w:style w:type="paragraph" w:styleId="Salutation">
    <w:name w:val="Salutation"/>
    <w:basedOn w:val="Normal"/>
    <w:next w:val="Normal"/>
    <w:qFormat/>
    <w:pPr/>
    <w:rPr>
      <w:lang w:val="en-GB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lang w:val="en-GB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20" w:hanging="220"/>
    </w:pPr>
    <w:rPr>
      <w:lang w:val="en-GB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lang w:val="en-GB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Times New Roman"/>
      <w:b/>
      <w:bCs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before="0" w:after="100"/>
    </w:pPr>
    <w:rPr>
      <w:lang w:val="en-GB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lang w:val="en-GB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8:55:00Z</dcterms:created>
  <dc:creator>ekong</dc:creator>
  <dc:description/>
  <cp:keywords/>
  <dc:language>en-US</dc:language>
  <cp:lastModifiedBy>Real, Francis Frank</cp:lastModifiedBy>
  <dcterms:modified xsi:type="dcterms:W3CDTF">2014-09-19T16:15:00Z</dcterms:modified>
  <cp:revision>7</cp:revision>
  <dc:subject/>
  <dc:title/>
</cp:coreProperties>
</file>